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EB708" w14:textId="4445758E" w:rsidR="008510CD" w:rsidRPr="00546B41" w:rsidRDefault="00546B41" w:rsidP="00546B41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546B41">
        <w:rPr>
          <w:rFonts w:ascii="Times New Roman" w:hAnsi="Times New Roman" w:cs="Times New Roman"/>
          <w:b/>
        </w:rPr>
        <w:t>Additional file 2</w:t>
      </w:r>
      <w:r w:rsidR="008510CD" w:rsidRPr="00546B41">
        <w:rPr>
          <w:rFonts w:ascii="Times New Roman" w:hAnsi="Times New Roman" w:cs="Times New Roman" w:hint="eastAsia"/>
          <w:b/>
        </w:rPr>
        <w:t>. The RAD</w:t>
      </w:r>
      <w:r w:rsidR="00EF575E" w:rsidRPr="00546B41">
        <w:rPr>
          <w:rFonts w:ascii="Times New Roman" w:hAnsi="Times New Roman" w:cs="Times New Roman"/>
          <w:b/>
        </w:rPr>
        <w:t>-</w:t>
      </w:r>
      <w:r w:rsidR="008510CD" w:rsidRPr="00546B41">
        <w:rPr>
          <w:rFonts w:ascii="Times New Roman" w:hAnsi="Times New Roman" w:cs="Times New Roman"/>
          <w:b/>
        </w:rPr>
        <w:t>seq alignments</w:t>
      </w:r>
      <w:r w:rsidR="008510CD" w:rsidRPr="00546B41">
        <w:rPr>
          <w:rFonts w:ascii="Times New Roman" w:hAnsi="Times New Roman" w:cs="Times New Roman" w:hint="eastAsia"/>
          <w:b/>
        </w:rPr>
        <w:t xml:space="preserve"> between t</w:t>
      </w:r>
      <w:r w:rsidR="008510CD" w:rsidRPr="00546B41">
        <w:rPr>
          <w:rFonts w:ascii="Times New Roman" w:hAnsi="Times New Roman" w:cs="Times New Roman"/>
          <w:b/>
        </w:rPr>
        <w:t xml:space="preserve">wenty </w:t>
      </w:r>
      <w:r w:rsidR="008510CD" w:rsidRPr="00546B41">
        <w:rPr>
          <w:rFonts w:ascii="Times New Roman" w:hAnsi="Times New Roman" w:cs="Times New Roman" w:hint="eastAsia"/>
          <w:b/>
        </w:rPr>
        <w:t>samples and sample</w:t>
      </w:r>
      <w:r w:rsidR="008510CD" w:rsidRPr="00546B41">
        <w:rPr>
          <w:rFonts w:ascii="Times New Roman" w:hAnsi="Times New Roman" w:cs="Times New Roman"/>
          <w:b/>
        </w:rPr>
        <w:t xml:space="preserve"> </w:t>
      </w:r>
      <w:r w:rsidR="003921B9" w:rsidRPr="00546B41">
        <w:rPr>
          <w:rFonts w:ascii="Times New Roman" w:hAnsi="Times New Roman" w:cs="Times New Roman"/>
          <w:b/>
        </w:rPr>
        <w:t>“</w:t>
      </w:r>
      <w:r w:rsidR="008510CD" w:rsidRPr="00546B41">
        <w:rPr>
          <w:rFonts w:ascii="Times New Roman" w:hAnsi="Times New Roman" w:cs="Times New Roman" w:hint="eastAsia"/>
          <w:b/>
        </w:rPr>
        <w:t>F2A</w:t>
      </w:r>
      <w:r w:rsidR="003921B9" w:rsidRPr="00546B41">
        <w:rPr>
          <w:rFonts w:ascii="Times New Roman" w:hAnsi="Times New Roman" w:cs="Times New Roman"/>
          <w:b/>
        </w:rPr>
        <w:t>”</w:t>
      </w:r>
      <w:r w:rsidR="008510CD" w:rsidRPr="00546B41">
        <w:rPr>
          <w:rFonts w:ascii="Times New Roman" w:hAnsi="Times New Roman" w:cs="Times New Roman" w:hint="eastAsia"/>
          <w:b/>
        </w:rPr>
        <w:t>.</w:t>
      </w:r>
    </w:p>
    <w:tbl>
      <w:tblPr>
        <w:tblpPr w:leftFromText="180" w:rightFromText="180" w:vertAnchor="text" w:horzAnchor="margin" w:tblpY="191"/>
        <w:tblOverlap w:val="never"/>
        <w:tblW w:w="64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533"/>
        <w:gridCol w:w="1533"/>
        <w:gridCol w:w="1842"/>
      </w:tblGrid>
      <w:tr w:rsidR="008510CD" w:rsidRPr="00196FDD" w14:paraId="5360A2DF" w14:textId="77777777" w:rsidTr="006A169D">
        <w:trPr>
          <w:trHeight w:val="257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A71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060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0B22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0F16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ing 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8510CD" w:rsidRPr="00196FDD" w14:paraId="5FF3BB07" w14:textId="77777777" w:rsidTr="006A169D">
        <w:trPr>
          <w:trHeight w:val="257"/>
        </w:trPr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23CC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A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1A56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21881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04D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4709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D33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15%</w:t>
            </w:r>
          </w:p>
        </w:tc>
      </w:tr>
      <w:tr w:rsidR="008510CD" w:rsidRPr="00196FDD" w14:paraId="6A888C7F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45ADCA7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CCFB5BA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6006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77B9036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6294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585A2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34%</w:t>
            </w:r>
          </w:p>
        </w:tc>
      </w:tr>
      <w:tr w:rsidR="008510CD" w:rsidRPr="00196FDD" w14:paraId="7A292FA4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382D2A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9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CD84DCD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3953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12D71FD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017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7AB97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99%</w:t>
            </w:r>
          </w:p>
        </w:tc>
      </w:tr>
      <w:tr w:rsidR="008510CD" w:rsidRPr="00196FDD" w14:paraId="54965B1B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9158FA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B33E070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1332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036176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608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2DC2C8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2%</w:t>
            </w:r>
            <w:bookmarkStart w:id="0" w:name="_GoBack"/>
            <w:bookmarkEnd w:id="0"/>
          </w:p>
        </w:tc>
      </w:tr>
      <w:tr w:rsidR="008510CD" w:rsidRPr="00196FDD" w14:paraId="7D26B012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731FCBE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3B9C802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046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93ADD67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319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4C88BD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64%</w:t>
            </w:r>
          </w:p>
        </w:tc>
      </w:tr>
      <w:tr w:rsidR="008510CD" w:rsidRPr="00196FDD" w14:paraId="1B0EC4B9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3D94A7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57CBD15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0345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D6EB67A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74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5B5D16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66%</w:t>
            </w:r>
          </w:p>
        </w:tc>
      </w:tr>
      <w:tr w:rsidR="008510CD" w:rsidRPr="00196FDD" w14:paraId="5ADA9AC6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09DBBBC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E37DC8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7537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0153BC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7580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A43037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06%</w:t>
            </w:r>
          </w:p>
        </w:tc>
      </w:tr>
      <w:tr w:rsidR="008510CD" w:rsidRPr="00196FDD" w14:paraId="2538E99F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F70943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6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CF3E118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011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30F3600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68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97879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18%</w:t>
            </w:r>
          </w:p>
        </w:tc>
      </w:tr>
      <w:tr w:rsidR="008510CD" w:rsidRPr="00196FDD" w14:paraId="0AB7EC8D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3673CBA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A91556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7006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48551B7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560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9CAD7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18%</w:t>
            </w:r>
          </w:p>
        </w:tc>
      </w:tr>
      <w:tr w:rsidR="008510CD" w:rsidRPr="00196FDD" w14:paraId="5F1A9F34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CFA9EC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9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5AA5C6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7123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3A713DD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875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B1CD38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83%</w:t>
            </w:r>
          </w:p>
        </w:tc>
      </w:tr>
      <w:tr w:rsidR="008510CD" w:rsidRPr="00196FDD" w14:paraId="78BC6D74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B5A8122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A18B6C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9259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12846A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1853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2A8EFE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03%</w:t>
            </w:r>
          </w:p>
        </w:tc>
      </w:tr>
      <w:tr w:rsidR="008510CD" w:rsidRPr="00196FDD" w14:paraId="08C5823F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FBFEA68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3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0908DF2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582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4A241A0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49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BC604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98%</w:t>
            </w:r>
          </w:p>
        </w:tc>
      </w:tr>
      <w:tr w:rsidR="008510CD" w:rsidRPr="00196FDD" w14:paraId="5E425DEC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C225C3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5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D378B34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421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6E44E1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144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93A588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5%</w:t>
            </w:r>
          </w:p>
        </w:tc>
      </w:tr>
      <w:tr w:rsidR="008510CD" w:rsidRPr="00196FDD" w14:paraId="59082509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31A08F7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8D6CA98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3043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326DB0C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989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AE2D2E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73%</w:t>
            </w:r>
          </w:p>
        </w:tc>
      </w:tr>
      <w:tr w:rsidR="008510CD" w:rsidRPr="00196FDD" w14:paraId="78833111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881B6B1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8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34A77C6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3050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AE1A7B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428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ED026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98%</w:t>
            </w:r>
          </w:p>
        </w:tc>
      </w:tr>
      <w:tr w:rsidR="008510CD" w:rsidRPr="00196FDD" w14:paraId="1096CCBC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BFE43B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478F56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712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F6C8C5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906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520BAD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29%</w:t>
            </w:r>
          </w:p>
        </w:tc>
      </w:tr>
      <w:tr w:rsidR="008510CD" w:rsidRPr="00196FDD" w14:paraId="154ACA27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438F675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3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85395C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6832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9A60B1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157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049812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75%</w:t>
            </w:r>
          </w:p>
        </w:tc>
      </w:tr>
      <w:tr w:rsidR="008510CD" w:rsidRPr="00196FDD" w14:paraId="3A07F262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139E4F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4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511339D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5069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FF5F94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571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68300A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0%</w:t>
            </w:r>
          </w:p>
        </w:tc>
      </w:tr>
      <w:tr w:rsidR="008510CD" w:rsidRPr="00196FDD" w14:paraId="61DF08F0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DEA7204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6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624EA2F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949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138C1AC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444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6AD0F5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37%</w:t>
            </w:r>
          </w:p>
        </w:tc>
      </w:tr>
      <w:tr w:rsidR="008510CD" w:rsidRPr="00196FDD" w14:paraId="486E9DD2" w14:textId="77777777" w:rsidTr="006A169D">
        <w:trPr>
          <w:trHeight w:val="257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466D965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7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8AEDB59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5642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721AF23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275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48A855" w14:textId="77777777" w:rsidR="008510CD" w:rsidRPr="00196FDD" w:rsidRDefault="008510CD" w:rsidP="008C27E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6F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37%</w:t>
            </w:r>
          </w:p>
        </w:tc>
      </w:tr>
    </w:tbl>
    <w:p w14:paraId="56A94C11" w14:textId="77777777" w:rsidR="008510CD" w:rsidRDefault="008510CD" w:rsidP="008C27E1">
      <w:pPr>
        <w:spacing w:beforeLines="50" w:before="156" w:line="360" w:lineRule="auto"/>
        <w:rPr>
          <w:rFonts w:ascii="Times New Roman" w:hAnsi="Times New Roman" w:cs="Times New Roman"/>
        </w:rPr>
      </w:pPr>
    </w:p>
    <w:p w14:paraId="37D80CA8" w14:textId="77777777" w:rsidR="008510CD" w:rsidRPr="000E763D" w:rsidRDefault="008510CD" w:rsidP="008C27E1">
      <w:pPr>
        <w:spacing w:line="360" w:lineRule="auto"/>
        <w:rPr>
          <w:rFonts w:ascii="Times New Roman" w:hAnsi="Times New Roman" w:cs="Times New Roman"/>
        </w:rPr>
      </w:pPr>
    </w:p>
    <w:p w14:paraId="32B48BFF" w14:textId="1BEFFF1D" w:rsidR="00587D8F" w:rsidRDefault="00587D8F" w:rsidP="008C27E1">
      <w:pPr>
        <w:spacing w:line="360" w:lineRule="auto"/>
      </w:pPr>
    </w:p>
    <w:p w14:paraId="611AB8FA" w14:textId="5937268F" w:rsidR="008C27E1" w:rsidRDefault="008C27E1" w:rsidP="008C27E1">
      <w:pPr>
        <w:spacing w:line="360" w:lineRule="auto"/>
      </w:pPr>
    </w:p>
    <w:p w14:paraId="33CF30B0" w14:textId="2E8BA9A1" w:rsidR="008C27E1" w:rsidRDefault="008C27E1" w:rsidP="008C27E1">
      <w:pPr>
        <w:spacing w:line="360" w:lineRule="auto"/>
      </w:pPr>
    </w:p>
    <w:p w14:paraId="3EF74939" w14:textId="2FC0F157" w:rsidR="008C27E1" w:rsidRDefault="008C27E1" w:rsidP="008C27E1">
      <w:pPr>
        <w:spacing w:line="360" w:lineRule="auto"/>
      </w:pPr>
    </w:p>
    <w:p w14:paraId="17F76416" w14:textId="08C74C6E" w:rsidR="008C27E1" w:rsidRDefault="008C27E1" w:rsidP="008C27E1">
      <w:pPr>
        <w:spacing w:line="360" w:lineRule="auto"/>
      </w:pPr>
    </w:p>
    <w:p w14:paraId="60CBC06C" w14:textId="03A1CC60" w:rsidR="008C27E1" w:rsidRDefault="008C27E1" w:rsidP="008C27E1">
      <w:pPr>
        <w:spacing w:line="360" w:lineRule="auto"/>
      </w:pPr>
    </w:p>
    <w:p w14:paraId="712A29E2" w14:textId="7995A6FA" w:rsidR="008C27E1" w:rsidRDefault="008C27E1" w:rsidP="008C27E1">
      <w:pPr>
        <w:spacing w:line="360" w:lineRule="auto"/>
      </w:pPr>
    </w:p>
    <w:p w14:paraId="7D33C9F7" w14:textId="46D80064" w:rsidR="008C27E1" w:rsidRDefault="008C27E1" w:rsidP="008C27E1">
      <w:pPr>
        <w:spacing w:line="360" w:lineRule="auto"/>
      </w:pPr>
    </w:p>
    <w:p w14:paraId="6793D950" w14:textId="2E04BBDD" w:rsidR="008C27E1" w:rsidRDefault="008C27E1" w:rsidP="008C27E1">
      <w:pPr>
        <w:spacing w:line="360" w:lineRule="auto"/>
      </w:pPr>
    </w:p>
    <w:p w14:paraId="06A7D30C" w14:textId="6F582AF4" w:rsidR="008C27E1" w:rsidRDefault="008C27E1" w:rsidP="008C27E1">
      <w:pPr>
        <w:spacing w:line="360" w:lineRule="auto"/>
      </w:pPr>
    </w:p>
    <w:p w14:paraId="2474CA4E" w14:textId="2F81C8F6" w:rsidR="008C27E1" w:rsidRDefault="008C27E1" w:rsidP="008C27E1">
      <w:pPr>
        <w:spacing w:line="360" w:lineRule="auto"/>
      </w:pPr>
    </w:p>
    <w:p w14:paraId="72E40266" w14:textId="36108D3A" w:rsidR="008510CD" w:rsidRPr="00546B41" w:rsidRDefault="008510CD" w:rsidP="00546B41">
      <w:pPr>
        <w:widowControl/>
        <w:spacing w:line="360" w:lineRule="auto"/>
        <w:jc w:val="left"/>
        <w:rPr>
          <w:rFonts w:hint="eastAsia"/>
        </w:rPr>
      </w:pPr>
    </w:p>
    <w:sectPr w:rsidR="008510CD" w:rsidRPr="00546B41" w:rsidSect="00546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1ABEE" w14:textId="77777777" w:rsidR="00CF0450" w:rsidRDefault="00CF0450" w:rsidP="008510CD">
      <w:r>
        <w:separator/>
      </w:r>
    </w:p>
  </w:endnote>
  <w:endnote w:type="continuationSeparator" w:id="0">
    <w:p w14:paraId="5A076204" w14:textId="77777777" w:rsidR="00CF0450" w:rsidRDefault="00CF0450" w:rsidP="0085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BA5C2" w14:textId="77777777" w:rsidR="00CF0450" w:rsidRDefault="00CF0450" w:rsidP="008510CD">
      <w:r>
        <w:separator/>
      </w:r>
    </w:p>
  </w:footnote>
  <w:footnote w:type="continuationSeparator" w:id="0">
    <w:p w14:paraId="59CF01DD" w14:textId="77777777" w:rsidR="00CF0450" w:rsidRDefault="00CF0450" w:rsidP="00851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C1"/>
    <w:rsid w:val="00101EE9"/>
    <w:rsid w:val="002A7127"/>
    <w:rsid w:val="003921B9"/>
    <w:rsid w:val="003B2977"/>
    <w:rsid w:val="00546B41"/>
    <w:rsid w:val="00587D8F"/>
    <w:rsid w:val="006119B3"/>
    <w:rsid w:val="006A5EC1"/>
    <w:rsid w:val="00725C28"/>
    <w:rsid w:val="00765705"/>
    <w:rsid w:val="0079415D"/>
    <w:rsid w:val="008510CD"/>
    <w:rsid w:val="008A3D37"/>
    <w:rsid w:val="008C27E1"/>
    <w:rsid w:val="00913612"/>
    <w:rsid w:val="009F1ED9"/>
    <w:rsid w:val="009F63A1"/>
    <w:rsid w:val="00A02DAA"/>
    <w:rsid w:val="00AC018A"/>
    <w:rsid w:val="00B21318"/>
    <w:rsid w:val="00C76BBD"/>
    <w:rsid w:val="00CC1EB5"/>
    <w:rsid w:val="00CF0450"/>
    <w:rsid w:val="00D43ACC"/>
    <w:rsid w:val="00D8061C"/>
    <w:rsid w:val="00DA045A"/>
    <w:rsid w:val="00E617C6"/>
    <w:rsid w:val="00EC3CAD"/>
    <w:rsid w:val="00EF1AFD"/>
    <w:rsid w:val="00EF575E"/>
    <w:rsid w:val="00FC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5D27D"/>
  <w15:chartTrackingRefBased/>
  <w15:docId w15:val="{35C9D3AA-7410-4E7F-91B6-35296FAD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1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西</dc:creator>
  <cp:keywords/>
  <dc:description/>
  <cp:lastModifiedBy>石西</cp:lastModifiedBy>
  <cp:revision>12</cp:revision>
  <dcterms:created xsi:type="dcterms:W3CDTF">2018-04-30T08:56:00Z</dcterms:created>
  <dcterms:modified xsi:type="dcterms:W3CDTF">2018-06-18T16:08:00Z</dcterms:modified>
</cp:coreProperties>
</file>